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E78C2" w14:textId="41BACAB1" w:rsidR="00AE0AB7" w:rsidRPr="00BE15C3" w:rsidRDefault="00AE0AB7" w:rsidP="00AE0AB7">
      <w:pPr>
        <w:spacing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15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BE15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E02C3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E0D9C" w:rsidRPr="007E0D9C">
        <w:rPr>
          <w:rFonts w:ascii="Times New Roman" w:hAnsi="Times New Roman" w:cs="Times New Roman"/>
          <w:sz w:val="24"/>
          <w:szCs w:val="24"/>
          <w:lang w:val="en-US"/>
        </w:rPr>
        <w:t>Pharmacological treatment in patients with essential tr</w:t>
      </w:r>
      <w:r w:rsidR="007E0D9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E0D9C" w:rsidRPr="007E0D9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E0D9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E0D9C" w:rsidRPr="007E0D9C">
        <w:rPr>
          <w:rFonts w:ascii="Times New Roman" w:hAnsi="Times New Roman" w:cs="Times New Roman"/>
          <w:sz w:val="24"/>
          <w:szCs w:val="24"/>
          <w:lang w:val="en-US"/>
        </w:rPr>
        <w:t>r (ET).</w:t>
      </w:r>
      <w:r w:rsidR="007E0D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653"/>
      </w:tblGrid>
      <w:tr w:rsidR="006A4A39" w:rsidRPr="00AE0AB7" w14:paraId="4ABCC8DB" w14:textId="31E00043" w:rsidTr="00AE0AB7">
        <w:trPr>
          <w:trHeight w:val="194"/>
        </w:trPr>
        <w:tc>
          <w:tcPr>
            <w:tcW w:w="1030" w:type="pct"/>
            <w:tcBorders>
              <w:bottom w:val="single" w:sz="8" w:space="0" w:color="auto"/>
            </w:tcBorders>
            <w:vAlign w:val="bottom"/>
          </w:tcPr>
          <w:p w14:paraId="26711B32" w14:textId="167CEAE4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</w:t>
            </w:r>
          </w:p>
        </w:tc>
        <w:tc>
          <w:tcPr>
            <w:tcW w:w="3970" w:type="pct"/>
            <w:tcBorders>
              <w:bottom w:val="single" w:sz="8" w:space="0" w:color="auto"/>
            </w:tcBorders>
            <w:vAlign w:val="bottom"/>
          </w:tcPr>
          <w:p w14:paraId="5C2D23A1" w14:textId="4855E2EA" w:rsidR="006A4A39" w:rsidRPr="00AE0AB7" w:rsidRDefault="00AE0AB7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A4A39" w:rsidRPr="00AE0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tment</w:t>
            </w:r>
          </w:p>
        </w:tc>
      </w:tr>
      <w:tr w:rsidR="006A4A39" w:rsidRPr="00AE0AB7" w14:paraId="664D440C" w14:textId="77777777" w:rsidTr="00AE0AB7">
        <w:trPr>
          <w:trHeight w:val="198"/>
        </w:trPr>
        <w:tc>
          <w:tcPr>
            <w:tcW w:w="1030" w:type="pct"/>
            <w:tcBorders>
              <w:top w:val="single" w:sz="8" w:space="0" w:color="auto"/>
            </w:tcBorders>
            <w:vAlign w:val="bottom"/>
          </w:tcPr>
          <w:p w14:paraId="1940E4EB" w14:textId="1FA06199" w:rsidR="006A4A39" w:rsidRPr="00AE0AB7" w:rsidRDefault="006A4A39" w:rsidP="007928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70" w:type="pct"/>
            <w:tcBorders>
              <w:top w:val="single" w:sz="8" w:space="0" w:color="auto"/>
            </w:tcBorders>
            <w:vAlign w:val="bottom"/>
          </w:tcPr>
          <w:p w14:paraId="699ADBC4" w14:textId="18FFDBAE" w:rsidR="006A4A39" w:rsidRPr="00AE0AB7" w:rsidRDefault="006A4A39" w:rsidP="007928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anolol</w:t>
            </w:r>
            <w:proofErr w:type="spellEnd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mg</w:t>
            </w:r>
          </w:p>
        </w:tc>
      </w:tr>
      <w:tr w:rsidR="006A4A39" w:rsidRPr="00AE0AB7" w14:paraId="5A3CB1E8" w14:textId="5EB845ED" w:rsidTr="00AE0AB7">
        <w:trPr>
          <w:trHeight w:val="194"/>
        </w:trPr>
        <w:tc>
          <w:tcPr>
            <w:tcW w:w="1030" w:type="pct"/>
            <w:vAlign w:val="bottom"/>
          </w:tcPr>
          <w:p w14:paraId="47724C94" w14:textId="1093ECC0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0" w:type="pct"/>
            <w:vAlign w:val="bottom"/>
          </w:tcPr>
          <w:p w14:paraId="06F0AD80" w14:textId="48EA364D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4A39" w:rsidRPr="00AE0AB7" w14:paraId="506C49F3" w14:textId="1331C52F" w:rsidTr="00AE0AB7">
        <w:trPr>
          <w:trHeight w:val="198"/>
        </w:trPr>
        <w:tc>
          <w:tcPr>
            <w:tcW w:w="1030" w:type="pct"/>
            <w:vAlign w:val="bottom"/>
          </w:tcPr>
          <w:p w14:paraId="65820A23" w14:textId="7142C3CC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70" w:type="pct"/>
            <w:vAlign w:val="bottom"/>
          </w:tcPr>
          <w:p w14:paraId="48CBE064" w14:textId="417621AF" w:rsidR="006A4A39" w:rsidRPr="00AE0AB7" w:rsidRDefault="006A4A39" w:rsidP="0079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Bromazepam</w:t>
            </w:r>
            <w:proofErr w:type="spellEnd"/>
            <w:r w:rsidRPr="00AE0AB7">
              <w:rPr>
                <w:rFonts w:ascii="Times New Roman" w:hAnsi="Times New Roman" w:cs="Times New Roman"/>
                <w:sz w:val="24"/>
                <w:szCs w:val="24"/>
              </w:rPr>
              <w:t xml:space="preserve"> 1.5mg</w:t>
            </w:r>
          </w:p>
        </w:tc>
      </w:tr>
      <w:tr w:rsidR="006A4A39" w:rsidRPr="00AE0AB7" w14:paraId="02BF97F9" w14:textId="2B79A0B9" w:rsidTr="00AE0AB7">
        <w:trPr>
          <w:trHeight w:val="194"/>
        </w:trPr>
        <w:tc>
          <w:tcPr>
            <w:tcW w:w="1030" w:type="pct"/>
            <w:vAlign w:val="bottom"/>
          </w:tcPr>
          <w:p w14:paraId="655DBF26" w14:textId="22D8F7D2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70" w:type="pct"/>
            <w:vAlign w:val="bottom"/>
          </w:tcPr>
          <w:p w14:paraId="587B06C5" w14:textId="05205E60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4A39" w:rsidRPr="00AE0AB7" w14:paraId="48248237" w14:textId="4A7C3935" w:rsidTr="00AE0AB7">
        <w:trPr>
          <w:trHeight w:val="198"/>
        </w:trPr>
        <w:tc>
          <w:tcPr>
            <w:tcW w:w="1030" w:type="pct"/>
            <w:vAlign w:val="bottom"/>
          </w:tcPr>
          <w:p w14:paraId="0B35EE39" w14:textId="5C106197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70" w:type="pct"/>
            <w:vAlign w:val="bottom"/>
          </w:tcPr>
          <w:p w14:paraId="2F00AE1E" w14:textId="45D14CAF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4A39" w:rsidRPr="00AE0AB7" w14:paraId="66C42EB4" w14:textId="3EEDFAF2" w:rsidTr="00AE0AB7">
        <w:trPr>
          <w:trHeight w:val="194"/>
        </w:trPr>
        <w:tc>
          <w:tcPr>
            <w:tcW w:w="1030" w:type="pct"/>
            <w:vAlign w:val="bottom"/>
          </w:tcPr>
          <w:p w14:paraId="3BA453F5" w14:textId="7C0A290A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70" w:type="pct"/>
            <w:vAlign w:val="bottom"/>
          </w:tcPr>
          <w:p w14:paraId="2A35A33D" w14:textId="0977BE2E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4A39" w:rsidRPr="00AE0AB7" w14:paraId="3B5FF392" w14:textId="6539621D" w:rsidTr="00AE0AB7">
        <w:trPr>
          <w:trHeight w:val="176"/>
        </w:trPr>
        <w:tc>
          <w:tcPr>
            <w:tcW w:w="1030" w:type="pct"/>
            <w:vAlign w:val="bottom"/>
          </w:tcPr>
          <w:p w14:paraId="0F409D8A" w14:textId="5607AB8C" w:rsidR="006A4A39" w:rsidRPr="00AE0AB7" w:rsidRDefault="006A4A39" w:rsidP="00792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70" w:type="pct"/>
            <w:vAlign w:val="bottom"/>
          </w:tcPr>
          <w:p w14:paraId="3CE86B0F" w14:textId="3B1042A2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anolol</w:t>
            </w:r>
            <w:proofErr w:type="spellEnd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mg</w:t>
            </w:r>
            <w:r w:rsidR="00516779"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16779"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azepam</w:t>
            </w:r>
            <w:proofErr w:type="spellEnd"/>
            <w:r w:rsidR="00516779"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mg</w:t>
            </w:r>
          </w:p>
        </w:tc>
      </w:tr>
      <w:tr w:rsidR="006A4A39" w:rsidRPr="00AE0AB7" w14:paraId="658820ED" w14:textId="7561B732" w:rsidTr="00AE0AB7">
        <w:trPr>
          <w:trHeight w:val="198"/>
        </w:trPr>
        <w:tc>
          <w:tcPr>
            <w:tcW w:w="1030" w:type="pct"/>
            <w:vAlign w:val="bottom"/>
          </w:tcPr>
          <w:p w14:paraId="1ED8D13C" w14:textId="645014E5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70" w:type="pct"/>
            <w:vAlign w:val="bottom"/>
          </w:tcPr>
          <w:p w14:paraId="7EDFA9F5" w14:textId="21511772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  <w:proofErr w:type="spellEnd"/>
            <w:r w:rsidRPr="00AE0AB7">
              <w:rPr>
                <w:rFonts w:ascii="Times New Roman" w:hAnsi="Times New Roman" w:cs="Times New Roman"/>
                <w:sz w:val="24"/>
                <w:szCs w:val="24"/>
              </w:rPr>
              <w:t xml:space="preserve"> 40mg</w:t>
            </w:r>
          </w:p>
        </w:tc>
      </w:tr>
      <w:tr w:rsidR="006A4A39" w:rsidRPr="00AE0AB7" w14:paraId="7EA95537" w14:textId="52B2A14B" w:rsidTr="00AE0AB7">
        <w:trPr>
          <w:trHeight w:val="194"/>
        </w:trPr>
        <w:tc>
          <w:tcPr>
            <w:tcW w:w="1030" w:type="pct"/>
            <w:vAlign w:val="bottom"/>
          </w:tcPr>
          <w:p w14:paraId="2F7B2A1B" w14:textId="4B3320B0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70" w:type="pct"/>
            <w:vAlign w:val="bottom"/>
          </w:tcPr>
          <w:p w14:paraId="230B2C25" w14:textId="0D984ED3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azepam</w:t>
            </w:r>
            <w:proofErr w:type="spellEnd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mg</w:t>
            </w:r>
          </w:p>
        </w:tc>
      </w:tr>
      <w:tr w:rsidR="006A4A39" w:rsidRPr="00AE0AB7" w14:paraId="7449ABB0" w14:textId="73524D6E" w:rsidTr="00AE0AB7">
        <w:trPr>
          <w:trHeight w:val="194"/>
        </w:trPr>
        <w:tc>
          <w:tcPr>
            <w:tcW w:w="1030" w:type="pct"/>
            <w:vAlign w:val="bottom"/>
          </w:tcPr>
          <w:p w14:paraId="5F44BA50" w14:textId="7481FA84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70" w:type="pct"/>
            <w:vAlign w:val="bottom"/>
          </w:tcPr>
          <w:p w14:paraId="6AAC6FCB" w14:textId="3F205A82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azepam</w:t>
            </w:r>
            <w:proofErr w:type="spellEnd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mg</w:t>
            </w:r>
          </w:p>
        </w:tc>
      </w:tr>
      <w:tr w:rsidR="006A4A39" w:rsidRPr="00AE0AB7" w14:paraId="157DC75F" w14:textId="154CCDBB" w:rsidTr="00AE0AB7">
        <w:trPr>
          <w:trHeight w:val="198"/>
        </w:trPr>
        <w:tc>
          <w:tcPr>
            <w:tcW w:w="1030" w:type="pct"/>
            <w:vAlign w:val="bottom"/>
          </w:tcPr>
          <w:p w14:paraId="335F2AAA" w14:textId="45233221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70" w:type="pct"/>
            <w:vAlign w:val="bottom"/>
          </w:tcPr>
          <w:p w14:paraId="64F49179" w14:textId="60BB8E93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4A39" w:rsidRPr="00AE0AB7" w14:paraId="3BCBC56F" w14:textId="660640AA" w:rsidTr="00AE0AB7">
        <w:trPr>
          <w:trHeight w:val="194"/>
        </w:trPr>
        <w:tc>
          <w:tcPr>
            <w:tcW w:w="1030" w:type="pct"/>
            <w:vAlign w:val="bottom"/>
          </w:tcPr>
          <w:p w14:paraId="2D91436B" w14:textId="26D5FD40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70" w:type="pct"/>
            <w:vAlign w:val="bottom"/>
          </w:tcPr>
          <w:p w14:paraId="38D418E4" w14:textId="7E839604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anolol</w:t>
            </w:r>
            <w:proofErr w:type="spellEnd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0mg</w:t>
            </w:r>
          </w:p>
        </w:tc>
      </w:tr>
      <w:tr w:rsidR="006A4A39" w:rsidRPr="00AE0AB7" w14:paraId="2E9B2945" w14:textId="24E853F3" w:rsidTr="00AE0AB7">
        <w:trPr>
          <w:trHeight w:val="198"/>
        </w:trPr>
        <w:tc>
          <w:tcPr>
            <w:tcW w:w="1030" w:type="pct"/>
            <w:vAlign w:val="bottom"/>
          </w:tcPr>
          <w:p w14:paraId="11C0D1E5" w14:textId="018B0FE6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70" w:type="pct"/>
            <w:vAlign w:val="bottom"/>
          </w:tcPr>
          <w:p w14:paraId="2D40EB99" w14:textId="053FA929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4A39" w:rsidRPr="00AE0AB7" w14:paraId="2B258941" w14:textId="34278477" w:rsidTr="00AE0AB7">
        <w:trPr>
          <w:trHeight w:val="194"/>
        </w:trPr>
        <w:tc>
          <w:tcPr>
            <w:tcW w:w="1030" w:type="pct"/>
            <w:vAlign w:val="bottom"/>
          </w:tcPr>
          <w:p w14:paraId="28A051E5" w14:textId="09D20D3E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70" w:type="pct"/>
            <w:vAlign w:val="bottom"/>
          </w:tcPr>
          <w:p w14:paraId="297290B0" w14:textId="2B7E5114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Propranolol 60mg </w:t>
            </w:r>
          </w:p>
        </w:tc>
      </w:tr>
      <w:tr w:rsidR="006A4A39" w:rsidRPr="00AE0AB7" w14:paraId="05FCD5A8" w14:textId="1E3C8021" w:rsidTr="00AE0AB7">
        <w:trPr>
          <w:trHeight w:val="198"/>
        </w:trPr>
        <w:tc>
          <w:tcPr>
            <w:tcW w:w="1030" w:type="pct"/>
            <w:vAlign w:val="bottom"/>
          </w:tcPr>
          <w:p w14:paraId="711146AE" w14:textId="32B367A1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70" w:type="pct"/>
            <w:vAlign w:val="bottom"/>
          </w:tcPr>
          <w:p w14:paraId="3ED17EDE" w14:textId="714E87FE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4A39" w:rsidRPr="00AE0AB7" w14:paraId="1E81FAF3" w14:textId="776D933E" w:rsidTr="00AE0AB7">
        <w:trPr>
          <w:trHeight w:val="34"/>
        </w:trPr>
        <w:tc>
          <w:tcPr>
            <w:tcW w:w="1030" w:type="pct"/>
            <w:tcBorders>
              <w:bottom w:val="single" w:sz="4" w:space="0" w:color="auto"/>
            </w:tcBorders>
            <w:vAlign w:val="bottom"/>
          </w:tcPr>
          <w:p w14:paraId="3952C978" w14:textId="0E630683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A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70" w:type="pct"/>
            <w:tcBorders>
              <w:bottom w:val="single" w:sz="4" w:space="0" w:color="auto"/>
            </w:tcBorders>
            <w:vAlign w:val="bottom"/>
          </w:tcPr>
          <w:p w14:paraId="3807CE4C" w14:textId="6BF71714" w:rsidR="006A4A39" w:rsidRPr="00AE0AB7" w:rsidRDefault="006A4A39" w:rsidP="007928A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proofErr w:type="spellStart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ranolol</w:t>
            </w:r>
            <w:proofErr w:type="spellEnd"/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0mg; </w:t>
            </w:r>
            <w:r w:rsidRPr="00AE0AB7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lonazepam 3mg</w:t>
            </w:r>
          </w:p>
        </w:tc>
      </w:tr>
    </w:tbl>
    <w:p w14:paraId="2F393FD6" w14:textId="4835F6E6" w:rsidR="007928AE" w:rsidRPr="00AE0AB7" w:rsidRDefault="006A4A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0AB7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daily dose. </w:t>
      </w:r>
    </w:p>
    <w:sectPr w:rsidR="007928AE" w:rsidRPr="00AE0A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AE"/>
    <w:rsid w:val="00217D7D"/>
    <w:rsid w:val="00516779"/>
    <w:rsid w:val="006A4A39"/>
    <w:rsid w:val="006F6580"/>
    <w:rsid w:val="007928AE"/>
    <w:rsid w:val="007E0D9C"/>
    <w:rsid w:val="009D6A10"/>
    <w:rsid w:val="00AE0AB7"/>
    <w:rsid w:val="00C321FF"/>
    <w:rsid w:val="00E0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757D4"/>
  <w15:chartTrackingRefBased/>
  <w15:docId w15:val="{7B71C43F-F029-4787-9EAA-86713EE6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2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 Passaretti</dc:creator>
  <cp:keywords/>
  <dc:description/>
  <cp:lastModifiedBy>giulia paparella</cp:lastModifiedBy>
  <cp:revision>5</cp:revision>
  <dcterms:created xsi:type="dcterms:W3CDTF">2023-09-18T16:19:00Z</dcterms:created>
  <dcterms:modified xsi:type="dcterms:W3CDTF">2023-09-25T12:15:00Z</dcterms:modified>
</cp:coreProperties>
</file>